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6B6C" w:rsidRPr="0028193E" w:rsidRDefault="00426B6C" w:rsidP="00426B6C">
      <w:pPr>
        <w:spacing w:after="0" w:line="360" w:lineRule="auto"/>
        <w:ind w:right="-142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8193E">
        <w:rPr>
          <w:rFonts w:ascii="Times New Roman" w:hAnsi="Times New Roman" w:cs="Times New Roman"/>
          <w:b/>
          <w:sz w:val="24"/>
          <w:szCs w:val="24"/>
        </w:rPr>
        <w:t xml:space="preserve">Table S1. Details of </w:t>
      </w:r>
      <w:r>
        <w:rPr>
          <w:rFonts w:ascii="Times New Roman" w:hAnsi="Times New Roman" w:cs="Times New Roman"/>
          <w:b/>
          <w:sz w:val="24"/>
          <w:szCs w:val="24"/>
        </w:rPr>
        <w:t xml:space="preserve">the abbreviation used of </w:t>
      </w:r>
      <w:r w:rsidRPr="0028193E">
        <w:rPr>
          <w:rFonts w:ascii="Times New Roman" w:hAnsi="Times New Roman" w:cs="Times New Roman"/>
          <w:b/>
          <w:sz w:val="24"/>
          <w:szCs w:val="24"/>
        </w:rPr>
        <w:t>field sites</w:t>
      </w:r>
      <w:r>
        <w:rPr>
          <w:rFonts w:ascii="Times New Roman" w:hAnsi="Times New Roman" w:cs="Times New Roman"/>
          <w:b/>
          <w:sz w:val="24"/>
          <w:szCs w:val="24"/>
        </w:rPr>
        <w:t xml:space="preserve"> and the sampling dates</w:t>
      </w:r>
    </w:p>
    <w:p w:rsidR="00426B6C" w:rsidRPr="00441FBC" w:rsidRDefault="00426B6C" w:rsidP="00426B6C">
      <w:pPr>
        <w:spacing w:after="0" w:line="360" w:lineRule="auto"/>
        <w:ind w:right="-142"/>
        <w:rPr>
          <w:rFonts w:ascii="Times New Roman" w:hAnsi="Times New Roman" w:cs="Times New Roman"/>
          <w:sz w:val="24"/>
          <w:szCs w:val="24"/>
        </w:rPr>
      </w:pPr>
      <w:r w:rsidRPr="00441FBC">
        <w:rPr>
          <w:rFonts w:ascii="Times New Roman" w:hAnsi="Times New Roman" w:cs="Times New Roman"/>
          <w:sz w:val="24"/>
          <w:szCs w:val="24"/>
        </w:rPr>
        <w:t>Numbers, names and codes of the field sites in the Yucatan Peninsula at which bees were collected, with sampling date. Sites in which the pollination experiment was performed are highlighted</w:t>
      </w:r>
      <w:r>
        <w:rPr>
          <w:rFonts w:ascii="Times New Roman" w:hAnsi="Times New Roman" w:cs="Times New Roman"/>
          <w:sz w:val="24"/>
          <w:szCs w:val="24"/>
        </w:rPr>
        <w:t xml:space="preserve"> using a pink background</w:t>
      </w:r>
      <w:r w:rsidRPr="00441FBC">
        <w:rPr>
          <w:rFonts w:ascii="Times New Roman" w:hAnsi="Times New Roman" w:cs="Times New Roman"/>
          <w:sz w:val="24"/>
          <w:szCs w:val="24"/>
        </w:rPr>
        <w:t>. Site numbers and codes correspond to those in Figu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41FBC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41FBC">
        <w:rPr>
          <w:rFonts w:ascii="Times New Roman" w:hAnsi="Times New Roman" w:cs="Times New Roman"/>
          <w:sz w:val="24"/>
          <w:szCs w:val="24"/>
        </w:rPr>
        <w:t>S3 and S8.</w:t>
      </w:r>
    </w:p>
    <w:tbl>
      <w:tblPr>
        <w:tblW w:w="7777" w:type="dxa"/>
        <w:tblInd w:w="93" w:type="dxa"/>
        <w:tblLook w:val="04A0" w:firstRow="1" w:lastRow="0" w:firstColumn="1" w:lastColumn="0" w:noHBand="0" w:noVBand="1"/>
      </w:tblPr>
      <w:tblGrid>
        <w:gridCol w:w="1070"/>
        <w:gridCol w:w="2773"/>
        <w:gridCol w:w="2016"/>
        <w:gridCol w:w="1918"/>
      </w:tblGrid>
      <w:tr w:rsidR="00426B6C" w:rsidRPr="00441FBC" w:rsidTr="00B003B5">
        <w:trPr>
          <w:trHeight w:val="576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 xml:space="preserve">Sit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n</w:t>
            </w: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umber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Sites nam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>Sites code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 w:eastAsia="en-GB"/>
              </w:rPr>
              <w:t xml:space="preserve">Sampling date 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Cepeda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Ceped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9-20/May/2010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Muna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Mun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1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22/Jul/2011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ebek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ebek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4/May/2010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Homun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Homun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1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28/Jun/2011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oh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oh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8-9/May/2010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Motul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Motul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0/Jun/2010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Yobain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Yobain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1/Jun/2010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Buctzots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Buctzots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1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29/Jul/2011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iziminA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izimin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30/May/2010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ekal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de Venegas 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eVe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1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21/May/2011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ekal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de Venegas B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eVeB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5/Jun/2010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Moctezum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Moctezuma(2011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30/May/2011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Rancho Alegr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RaAl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1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/Jun/2011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izimin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D (Santa Mari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iziminD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5/Jun/2010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izimincen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C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iziminC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3/Jun/2010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iziminB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iziminB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/Jun/2010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San Pedro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Bacab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PB(2011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31/May/2011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ixcaltuyub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ixcaltuyub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1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24/Jun/2011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Santa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María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StaMari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1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26/Jun/2011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Nenel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C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NenelaC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1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4/Jun/2011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imul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imul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1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09/Jun/2011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Xaya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Xay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1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5/Aug/2011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3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ixmehuac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ixmehuac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1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5/Jun/2011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Nenel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Nenela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1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9/May/2011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ahDziu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B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aDB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1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8/Jun/2011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6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ahDziu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aD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1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6/Jun/2011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lastRenderedPageBreak/>
              <w:t>27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Ichmul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Ichmul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31/May/2010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8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ekax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ekax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2/May/2010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29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ixcuytun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A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ixcuytunA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1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7/Jun/2011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0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ekax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B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ekaxB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2-13/May/2010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ixcuytun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B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ixcuytunB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1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7/Jun/2011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2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ixcuytun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C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ixcuytunC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1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22/Jun/2011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3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Alfonso </w:t>
            </w: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Caso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AC(2011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3/May/2011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4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zucabab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C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zucababC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9/Jun/-2010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5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zucabab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 xml:space="preserve"> B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TzucababB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24/May/2010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6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Yaxcopil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Yaxcopil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1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000000" w:fill="DA9694"/>
            <w:noWrap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1/Aug/2011</w:t>
            </w:r>
          </w:p>
        </w:tc>
      </w:tr>
      <w:tr w:rsidR="00426B6C" w:rsidRPr="00441FBC" w:rsidTr="00B003B5">
        <w:trPr>
          <w:trHeight w:val="288"/>
        </w:trPr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37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Becanchen</w:t>
            </w:r>
            <w:proofErr w:type="spellEnd"/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Becanchen</w:t>
            </w:r>
            <w:proofErr w:type="spellEnd"/>
            <w:r w:rsidRPr="00441F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(201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B6C" w:rsidRPr="00441FBC" w:rsidRDefault="00426B6C" w:rsidP="00B003B5">
            <w:pPr>
              <w:suppressAutoHyphens w:val="0"/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441F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</w:rPr>
              <w:t>8/Jun/2010</w:t>
            </w:r>
          </w:p>
        </w:tc>
      </w:tr>
    </w:tbl>
    <w:p w:rsidR="00426B6C" w:rsidRPr="00441FBC" w:rsidRDefault="00426B6C" w:rsidP="00426B6C">
      <w:pPr>
        <w:spacing w:after="0" w:line="480" w:lineRule="auto"/>
        <w:ind w:right="-142"/>
        <w:rPr>
          <w:rFonts w:ascii="Times New Roman" w:hAnsi="Times New Roman" w:cs="Times New Roman"/>
          <w:sz w:val="24"/>
          <w:szCs w:val="24"/>
        </w:rPr>
      </w:pPr>
    </w:p>
    <w:p w:rsidR="001F363F" w:rsidRDefault="00F975D3"/>
    <w:sectPr w:rsidR="001F36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B6C"/>
    <w:rsid w:val="00426B6C"/>
    <w:rsid w:val="008F7F48"/>
    <w:rsid w:val="00AF0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B6C"/>
    <w:pPr>
      <w:suppressAutoHyphens/>
      <w:spacing w:after="160" w:line="259" w:lineRule="auto"/>
    </w:pPr>
    <w:rPr>
      <w:rFonts w:ascii="Calibri" w:eastAsia="SimSun" w:hAnsi="Calibri" w:cs="Calibri"/>
      <w:kern w:val="1"/>
      <w:lang w:val="en-I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B6C"/>
    <w:pPr>
      <w:suppressAutoHyphens/>
      <w:spacing w:after="160" w:line="259" w:lineRule="auto"/>
    </w:pPr>
    <w:rPr>
      <w:rFonts w:ascii="Calibri" w:eastAsia="SimSun" w:hAnsi="Calibri" w:cs="Calibri"/>
      <w:kern w:val="1"/>
      <w:lang w:val="en-I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y</dc:creator>
  <cp:lastModifiedBy>Paty</cp:lastModifiedBy>
  <cp:revision>2</cp:revision>
  <dcterms:created xsi:type="dcterms:W3CDTF">2016-12-10T20:15:00Z</dcterms:created>
  <dcterms:modified xsi:type="dcterms:W3CDTF">2016-12-10T20:15:00Z</dcterms:modified>
</cp:coreProperties>
</file>